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CC7" w:rsidRPr="008E341A" w:rsidRDefault="00940CC7" w:rsidP="00940CC7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 xml:space="preserve">Appendix 6: Source of nets in the study area 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5387"/>
        <w:gridCol w:w="1701"/>
        <w:gridCol w:w="1701"/>
        <w:gridCol w:w="1559"/>
        <w:gridCol w:w="1701"/>
      </w:tblGrid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 months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Trial nets distributed in January 2019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99 (19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6 (12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98 (7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9 (1122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School Net Program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 (2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 (2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3 (2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28 (890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Antenatal clinic/immunization program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1 (4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7 (7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 (6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5 (935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2015 Universal Campaign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 (11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ther faith-based programs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 (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4 (2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2 (154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Purchased full price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 (84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Received for free by relatives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 (31)</w:t>
            </w:r>
          </w:p>
        </w:tc>
      </w:tr>
      <w:tr w:rsidR="00940CC7" w:rsidRPr="008E341A" w:rsidTr="00AC2C81">
        <w:trPr>
          <w:trHeight w:val="36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Don’t know the source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5 (1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 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 (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C7" w:rsidRPr="008E341A" w:rsidRDefault="00940CC7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36)</w:t>
            </w:r>
          </w:p>
        </w:tc>
      </w:tr>
    </w:tbl>
    <w:p w:rsidR="00940CC7" w:rsidRPr="008E341A" w:rsidRDefault="00940CC7" w:rsidP="00940CC7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Pr="00940CC7" w:rsidRDefault="00754B16" w:rsidP="00940CC7">
      <w:bookmarkStart w:id="0" w:name="_GoBack"/>
      <w:bookmarkEnd w:id="0"/>
    </w:p>
    <w:sectPr w:rsidR="00754B16" w:rsidRPr="00940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C7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CC7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86F97-65F0-4787-A8E4-DEC6836F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>HP Inc.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3:00Z</dcterms:created>
  <dcterms:modified xsi:type="dcterms:W3CDTF">2024-06-25T07:23:00Z</dcterms:modified>
</cp:coreProperties>
</file>